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84C6155" w:rsidR="00F102CC" w:rsidRPr="003D5AF6" w:rsidRDefault="00737F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s section </w:t>
            </w:r>
            <w:r w:rsidRPr="00737FEE">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Availability of data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182697F" w:rsidR="00F102CC" w:rsidRPr="003D5AF6" w:rsidRDefault="00737F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0A4609F" w:rsidR="00F102CC" w:rsidRPr="003D5AF6" w:rsidRDefault="00737F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68432E" w:rsidR="00F102CC" w:rsidRPr="003D5AF6" w:rsidRDefault="00737F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4BB95A" w:rsidR="00F102CC" w:rsidRPr="003D5AF6" w:rsidRDefault="00737F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39E4419" w:rsidR="00F102CC" w:rsidRPr="003D5AF6" w:rsidRDefault="00737F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5BA9BB1" w:rsidR="00F102CC" w:rsidRPr="003D5AF6" w:rsidRDefault="00737FE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 1 and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9C973A" w14:textId="172A97A6" w:rsidR="00F102CC" w:rsidRDefault="00737F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Pr="00737FEE">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experimental lay-out</w:t>
            </w:r>
          </w:p>
          <w:p w14:paraId="4AD331D7" w14:textId="4984E8A9" w:rsidR="00737FEE" w:rsidRPr="003D5AF6" w:rsidRDefault="00737FE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16B878" w:rsidR="00F102CC" w:rsidRPr="003D5AF6" w:rsidRDefault="00737F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FC9AB8" w:rsidR="00F102CC" w:rsidRDefault="00737FEE">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X </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56B906"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169FAA"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068B6D"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282708" w:rsidR="00F102CC" w:rsidRDefault="00737FE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X </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58DB5D"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ED36EB1"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04FF9E5"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C92FBFA"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43162D"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CC5994"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82BDBDB"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s section </w:t>
            </w:r>
            <w:r w:rsidRPr="00737FEE">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Ethics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66FB5F"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F27902"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DD26F4"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Pr="00737FEE">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798CEC"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s section </w:t>
            </w:r>
            <w:r w:rsidRPr="00737FEE">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31FE664"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s section </w:t>
            </w:r>
            <w:r w:rsidRPr="00737FEE">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AAF8D18"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C4BFB7"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s section </w:t>
            </w:r>
            <w:r w:rsidRPr="00737FEE">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5FB9BD5" w:rsidR="00F102CC" w:rsidRPr="003D5AF6" w:rsidRDefault="00737FE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Statements section </w:t>
            </w:r>
            <w:r w:rsidRPr="00737FEE">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1225B9" w:rsidR="00F102CC" w:rsidRPr="003D5AF6" w:rsidRDefault="00737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F8DFD5" w:rsidR="00F102CC" w:rsidRPr="003D5AF6" w:rsidRDefault="006276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2762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w:t>
        </w:r>
        <w:r>
          <w:rPr>
            <w:color w:val="1155CC"/>
            <w:u w:val="single"/>
          </w:rPr>
          <w:t>t</w:t>
        </w:r>
        <w:r>
          <w:rPr>
            <w:color w:val="1155CC"/>
            <w:u w:val="single"/>
          </w:rPr>
          <w: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27621"/>
    <w:rsid w:val="007054B6"/>
    <w:rsid w:val="00737FEE"/>
    <w:rsid w:val="0078687E"/>
    <w:rsid w:val="008F4067"/>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customXml" Target="../customXml/item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693EAC0C920D47A3903B78598D9A6E" ma:contentTypeVersion="18" ma:contentTypeDescription="Een nieuw document maken." ma:contentTypeScope="" ma:versionID="f06528dac309f23ef855f71eb984f36e">
  <xsd:schema xmlns:xsd="http://www.w3.org/2001/XMLSchema" xmlns:xs="http://www.w3.org/2001/XMLSchema" xmlns:p="http://schemas.microsoft.com/office/2006/metadata/properties" xmlns:ns2="a8029eda-997f-4608-9a10-e9c465ca7d2b" xmlns:ns3="05f3b032-00d1-4ca1-a04f-7fa9047b18bf" targetNamespace="http://schemas.microsoft.com/office/2006/metadata/properties" ma:root="true" ma:fieldsID="889555d0d9c34a8f363507e145979a6c" ns2:_="" ns3:_="">
    <xsd:import namespace="a8029eda-997f-4608-9a10-e9c465ca7d2b"/>
    <xsd:import namespace="05f3b032-00d1-4ca1-a04f-7fa9047b18b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AutoKeyPoints" minOccurs="0"/>
                <xsd:element ref="ns2:MediaServiceKeyPoint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029eda-997f-4608-9a10-e9c465ca7d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5f3b032-00d1-4ca1-a04f-7fa9047b18bf"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d1d370da-1718-41ab-999d-b1a8ad707ee8}" ma:internalName="TaxCatchAll" ma:showField="CatchAllData" ma:web="05f3b032-00d1-4ca1-a04f-7fa9047b18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8029eda-997f-4608-9a10-e9c465ca7d2b">
      <Terms xmlns="http://schemas.microsoft.com/office/infopath/2007/PartnerControls"/>
    </lcf76f155ced4ddcb4097134ff3c332f>
    <TaxCatchAll xmlns="05f3b032-00d1-4ca1-a04f-7fa9047b18bf" xsi:nil="true"/>
  </documentManagement>
</p:properties>
</file>

<file path=customXml/itemProps1.xml><?xml version="1.0" encoding="utf-8"?>
<ds:datastoreItem xmlns:ds="http://schemas.openxmlformats.org/officeDocument/2006/customXml" ds:itemID="{D46EBCAA-08BB-46EC-9099-106C98D09016}"/>
</file>

<file path=customXml/itemProps2.xml><?xml version="1.0" encoding="utf-8"?>
<ds:datastoreItem xmlns:ds="http://schemas.openxmlformats.org/officeDocument/2006/customXml" ds:itemID="{B1B34783-B721-4C31-BC19-F8037DCA6E3F}"/>
</file>

<file path=customXml/itemProps3.xml><?xml version="1.0" encoding="utf-8"?>
<ds:datastoreItem xmlns:ds="http://schemas.openxmlformats.org/officeDocument/2006/customXml" ds:itemID="{A3CDFB0B-6ED3-4CF7-BD81-0AEA096AEFC5}"/>
</file>

<file path=docProps/app.xml><?xml version="1.0" encoding="utf-8"?>
<Properties xmlns="http://schemas.openxmlformats.org/officeDocument/2006/extended-properties" xmlns:vt="http://schemas.openxmlformats.org/officeDocument/2006/docPropsVTypes">
  <Template>Normal</Template>
  <TotalTime>2</TotalTime>
  <Pages>5</Pages>
  <Words>1486</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uk croijmans</dc:creator>
  <cp:lastModifiedBy>luuk croijmans</cp:lastModifiedBy>
  <cp:revision>2</cp:revision>
  <dcterms:created xsi:type="dcterms:W3CDTF">2025-07-25T08:56:00Z</dcterms:created>
  <dcterms:modified xsi:type="dcterms:W3CDTF">2025-07-25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693EAC0C920D47A3903B78598D9A6E</vt:lpwstr>
  </property>
</Properties>
</file>